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257E44D" w:rsidR="00BF1751" w:rsidRPr="00CB409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B409E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CB409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B409E" w:rsidRPr="00CB409E">
        <w:rPr>
          <w:rFonts w:asciiTheme="majorHAnsi" w:hAnsiTheme="majorHAnsi" w:cstheme="majorHAnsi"/>
          <w:b/>
          <w:sz w:val="22"/>
          <w:szCs w:val="22"/>
        </w:rPr>
        <w:t>November 3,</w:t>
      </w:r>
      <w:r w:rsidR="00905DA4" w:rsidRPr="00CB409E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23570FBF" w:rsidR="00A0085E" w:rsidRPr="00CB409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CB409E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CB409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6295B" w:rsidRPr="00CB409E">
        <w:rPr>
          <w:rFonts w:asciiTheme="majorHAnsi" w:hAnsiTheme="majorHAnsi" w:cstheme="majorHAnsi"/>
          <w:b/>
          <w:sz w:val="22"/>
          <w:szCs w:val="22"/>
        </w:rPr>
        <w:t>Will Eagan</w:t>
      </w:r>
    </w:p>
    <w:p w14:paraId="089B5BE0" w14:textId="1DA87F83" w:rsidR="008B3957" w:rsidRPr="00CB409E" w:rsidRDefault="002C3E1C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CB409E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CB409E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CB409E">
        <w:rPr>
          <w:b/>
        </w:rPr>
        <w:t xml:space="preserve"> </w:t>
      </w:r>
      <w:r w:rsidR="00974F76" w:rsidRPr="00CB409E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9F327C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9F327C" w:rsidRPr="004B25E6" w:rsidRDefault="009F327C" w:rsidP="009F327C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886C863" w:rsidR="009F327C" w:rsidRPr="003D6857" w:rsidRDefault="00905DA4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4545A9D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9F327C" w:rsidRPr="004B25E6" w:rsidRDefault="009F327C" w:rsidP="009F327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9F327C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9F327C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9F327C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9F327C" w:rsidRPr="00C100C4" w:rsidRDefault="009F327C" w:rsidP="009F327C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9F327C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0DE4BE4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B409E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2NjE1NLQ0MDVR0lEKTi0uzszPAykwqgUAmLYPN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6295B"/>
    <w:rsid w:val="00272ED4"/>
    <w:rsid w:val="00276756"/>
    <w:rsid w:val="002A5AC7"/>
    <w:rsid w:val="002C3E1C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2F32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182C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5D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05DA4"/>
    <w:rsid w:val="009166E1"/>
    <w:rsid w:val="009704B2"/>
    <w:rsid w:val="00974F76"/>
    <w:rsid w:val="009756CA"/>
    <w:rsid w:val="0098646A"/>
    <w:rsid w:val="009912C4"/>
    <w:rsid w:val="009A5EE1"/>
    <w:rsid w:val="009B5A4A"/>
    <w:rsid w:val="009E5372"/>
    <w:rsid w:val="009F327C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B409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10-29T18:36:00Z</dcterms:created>
  <dcterms:modified xsi:type="dcterms:W3CDTF">2021-11-03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